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060" w:type="pct"/>
        <w:tblInd w:w="-459" w:type="dxa"/>
        <w:tblLook w:val="04A0"/>
      </w:tblPr>
      <w:tblGrid>
        <w:gridCol w:w="2127"/>
        <w:gridCol w:w="1255"/>
        <w:gridCol w:w="1255"/>
        <w:gridCol w:w="1164"/>
        <w:gridCol w:w="1349"/>
        <w:gridCol w:w="1394"/>
        <w:gridCol w:w="975"/>
        <w:gridCol w:w="810"/>
      </w:tblGrid>
      <w:tr w:rsidR="00B421CB" w:rsidRPr="00487CBD" w:rsidTr="00920F90">
        <w:trPr>
          <w:trHeight w:val="525"/>
        </w:trPr>
        <w:tc>
          <w:tcPr>
            <w:tcW w:w="1029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607" w:type="pct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Was the study </w:t>
            </w:r>
            <w:proofErr w:type="spellStart"/>
            <w:r w:rsidRPr="00487CB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obj</w:t>
            </w:r>
            <w:proofErr w:type="spellEnd"/>
            <w:r w:rsidRPr="00487CB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clear?</w:t>
            </w:r>
          </w:p>
        </w:tc>
        <w:tc>
          <w:tcPr>
            <w:tcW w:w="607" w:type="pct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tudy sample clearly defined</w:t>
            </w:r>
          </w:p>
        </w:tc>
        <w:tc>
          <w:tcPr>
            <w:tcW w:w="563" w:type="pct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tudy pop specified and defined?</w:t>
            </w:r>
          </w:p>
        </w:tc>
        <w:tc>
          <w:tcPr>
            <w:tcW w:w="653" w:type="pct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articipation rate above 70%?</w:t>
            </w:r>
          </w:p>
        </w:tc>
        <w:tc>
          <w:tcPr>
            <w:tcW w:w="675" w:type="pct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itting and methods rigorous?</w:t>
            </w:r>
          </w:p>
        </w:tc>
        <w:tc>
          <w:tcPr>
            <w:tcW w:w="472" w:type="pct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nalysis rigorous?</w:t>
            </w:r>
          </w:p>
        </w:tc>
        <w:tc>
          <w:tcPr>
            <w:tcW w:w="392" w:type="pct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Total score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Abdulai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(12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Abimanyi-Ochom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(13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Aderemi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14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Adoba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15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Ajide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and </w:t>
            </w: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Balogun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16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Akokuwebe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17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Amu and </w:t>
            </w: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Adegun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(18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Appiah-Agyekum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19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Aroke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20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Asefa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and </w:t>
            </w: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Beyene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(21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Audet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et al(22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Azodo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et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(23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Becker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et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(24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Carlos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et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(25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Chan and Tsai(8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Chaquisse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26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FFFFF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Chard 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27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Cheng 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28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Chimoyi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29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Ciampa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30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Darteh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31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Demsiss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32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-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Elbadawi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33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Engelbrecht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34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Eni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35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Ezenwa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36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Faleye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37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Faust 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38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Faye 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39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Frambo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40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</w:tr>
      <w:tr w:rsidR="00B421CB" w:rsidRPr="00487CBD" w:rsidTr="00920F90">
        <w:trPr>
          <w:trHeight w:val="315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Funmilayo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41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George 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42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Griffith 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43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Joda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al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(44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Kiderlen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al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(45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Kufa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al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(46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Laraqui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al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(47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Lawan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al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(48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FFFFF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Makwe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al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(49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Mason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al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(50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Massey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al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(51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Mesfin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al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(52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Mkumbo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al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(53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Mouallif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al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(54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Nabukenya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al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(55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Nawagietal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(56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Ngaira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al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(57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Noubiap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(58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Nubed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(59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Ojieabu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(60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Okonkwo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(61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FFFFF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Okonkwo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(62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Oladepo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and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Fayemi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63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Omotowo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(64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</w:tr>
      <w:tr w:rsidR="00B421CB" w:rsidRPr="00487CBD" w:rsidTr="00920F90">
        <w:trPr>
          <w:trHeight w:val="315"/>
        </w:trPr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Oppong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and </w:t>
            </w: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Oti-Boadi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65)</w:t>
            </w:r>
          </w:p>
        </w:tc>
        <w:tc>
          <w:tcPr>
            <w:tcW w:w="60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Owusu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66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Oyekale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67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Paintsil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(68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Pathmanathan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(69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Poole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70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Reuter 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71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Rukundo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72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Sahile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73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bottom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Saleh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74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Sandqvist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75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Schwitters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76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Seyoum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and </w:t>
            </w: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Legesse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77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Shiferaw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78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Sultan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et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(79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Tarekegne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et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(80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Umar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and </w:t>
            </w: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Oche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(81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Wagenaar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et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(82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Yaya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et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(83)</w:t>
            </w:r>
          </w:p>
        </w:tc>
        <w:tc>
          <w:tcPr>
            <w:tcW w:w="607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</w:tr>
      <w:tr w:rsidR="00B421CB" w:rsidRPr="00487CBD" w:rsidTr="00920F90">
        <w:trPr>
          <w:trHeight w:val="300"/>
        </w:trPr>
        <w:tc>
          <w:tcPr>
            <w:tcW w:w="1029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Zungu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et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(84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B421CB" w:rsidRPr="00487CBD" w:rsidRDefault="00B421CB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</w:tr>
    </w:tbl>
    <w:p w:rsidR="000E099C" w:rsidRDefault="000E099C">
      <w:pPr>
        <w:rPr>
          <w:rFonts w:hint="cs"/>
        </w:rPr>
      </w:pPr>
    </w:p>
    <w:sectPr w:rsidR="000E099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characterSpacingControl w:val="doNotCompress"/>
  <w:compat>
    <w:useFELayout/>
  </w:compat>
  <w:rsids>
    <w:rsidRoot w:val="00B421CB"/>
    <w:rsid w:val="000E099C"/>
    <w:rsid w:val="00B421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2</Words>
  <Characters>2237</Characters>
  <Application>Microsoft Office Word</Application>
  <DocSecurity>0</DocSecurity>
  <Lines>18</Lines>
  <Paragraphs>5</Paragraphs>
  <ScaleCrop>false</ScaleCrop>
  <Company/>
  <LinksUpToDate>false</LinksUpToDate>
  <CharactersWithSpaces>2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8</dc:creator>
  <cp:keywords/>
  <dc:description/>
  <cp:lastModifiedBy>win 8</cp:lastModifiedBy>
  <cp:revision>2</cp:revision>
  <dcterms:created xsi:type="dcterms:W3CDTF">2019-08-29T16:09:00Z</dcterms:created>
  <dcterms:modified xsi:type="dcterms:W3CDTF">2019-08-29T16:09:00Z</dcterms:modified>
</cp:coreProperties>
</file>